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7"/>
        <w:gridCol w:w="2337"/>
        <w:gridCol w:w="2338"/>
        <w:gridCol w:w="2338"/>
      </w:tblGrid>
      <w:tr w:rsidR="0022213F" w14:paraId="7DEDC614" w14:textId="77777777" w:rsidTr="00956B86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020D3A" w14:textId="77777777" w:rsidR="001C3C01" w:rsidRPr="0022213F" w:rsidRDefault="001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C231C7" w14:textId="77777777" w:rsidR="001C3C01" w:rsidRPr="0022213F" w:rsidRDefault="001C3C0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FC729E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time period</w:t>
            </w:r>
          </w:p>
        </w:tc>
      </w:tr>
      <w:tr w:rsidR="001C3C01" w14:paraId="58002716" w14:textId="77777777" w:rsidTr="00956B86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D4E7A0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impact variables</w:t>
            </w:r>
            <w:r w:rsidRPr="002221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1952EB" w14:textId="77777777" w:rsidR="00B25313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3C6B06D" w14:textId="0C2F63EE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N=431</w:t>
            </w:r>
            <w:r w:rsidRPr="002221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104243" w14:textId="77777777" w:rsidR="00B25313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opening period</w:t>
            </w: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6B347E" w14:textId="138EB05B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N=177 (41%)</w:t>
            </w:r>
            <w:r w:rsidRPr="002221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387FAD" w14:textId="77777777" w:rsidR="00B25313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wave</w:t>
            </w: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C99905" w14:textId="5ECAEED0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N=254 (59%)</w:t>
            </w:r>
            <w:r w:rsidRPr="0022213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B25313" w14:paraId="45A220FC" w14:textId="77777777" w:rsidTr="00B25313">
        <w:trPr>
          <w:tblHeader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CB0596" w14:textId="18BEF1F6" w:rsidR="00B25313" w:rsidRPr="00956B86" w:rsidRDefault="00B25313" w:rsidP="00B253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has impacted me negatively from a financial point of view</w:t>
            </w:r>
          </w:p>
        </w:tc>
      </w:tr>
      <w:tr w:rsidR="001C3C01" w14:paraId="63C43203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D8470C" w14:textId="6F088A62" w:rsidR="001C3C01" w:rsidRPr="0022213F" w:rsidRDefault="00894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56B86">
              <w:rPr>
                <w:rFonts w:ascii="Times New Roman" w:hAnsi="Times New Roman" w:cs="Times New Roman"/>
                <w:sz w:val="20"/>
                <w:szCs w:val="20"/>
              </w:rPr>
              <w:t xml:space="preserve"> = Not true of me at all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2A9FF4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47 (34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473293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9 (3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6C1091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8 (31%)</w:t>
            </w:r>
          </w:p>
        </w:tc>
      </w:tr>
      <w:tr w:rsidR="001C3C01" w14:paraId="1AC03629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BF84CA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562235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8 (1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6B2997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8 (1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2753A1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0 (16%)</w:t>
            </w:r>
          </w:p>
        </w:tc>
      </w:tr>
      <w:tr w:rsidR="001C3C01" w14:paraId="53DEE794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EA813C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6CB96E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3 (7.7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129A9B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5 (8.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C23102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8 (7.1%)</w:t>
            </w:r>
          </w:p>
        </w:tc>
      </w:tr>
      <w:tr w:rsidR="001C3C01" w14:paraId="5B461D36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66E80B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E0A837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1 (7.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A224FE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0 (5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71E409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1 (8.3%)</w:t>
            </w:r>
          </w:p>
        </w:tc>
      </w:tr>
      <w:tr w:rsidR="001C3C01" w14:paraId="3689E211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DB88D8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1D9359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7 (1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AA7EBF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3 (1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CD2ED2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4 (13%)</w:t>
            </w:r>
          </w:p>
        </w:tc>
      </w:tr>
      <w:tr w:rsidR="001C3C01" w14:paraId="759EF328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B26D5B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1A2B53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8 (6.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FD053D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0 (5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BED931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8 (7.1%)</w:t>
            </w:r>
          </w:p>
        </w:tc>
      </w:tr>
      <w:tr w:rsidR="001C3C01" w14:paraId="1EF0A175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E334DF" w14:textId="0B420232" w:rsidR="001C3C01" w:rsidRPr="0022213F" w:rsidRDefault="00894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56B86">
              <w:rPr>
                <w:rFonts w:ascii="Times New Roman" w:hAnsi="Times New Roman" w:cs="Times New Roman"/>
                <w:sz w:val="20"/>
                <w:szCs w:val="20"/>
              </w:rPr>
              <w:t xml:space="preserve"> = Very true of me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704C38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7 (1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28C7E7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2 (1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89AE4D" w14:textId="77777777" w:rsidR="001C3C01" w:rsidRPr="0022213F" w:rsidRDefault="00894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5 (18%)</w:t>
            </w:r>
          </w:p>
        </w:tc>
      </w:tr>
      <w:tr w:rsidR="00B25313" w14:paraId="672DC306" w14:textId="77777777" w:rsidTr="00B25313">
        <w:trPr>
          <w:tblHeader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BA6125" w14:textId="41CB3A4F" w:rsidR="00B25313" w:rsidRPr="00956B86" w:rsidRDefault="00B25313" w:rsidP="00B253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lost job-related income due to COVID-19</w:t>
            </w:r>
          </w:p>
        </w:tc>
      </w:tr>
      <w:tr w:rsidR="00956B86" w14:paraId="114847C7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9F9D50" w14:textId="5270A2CE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Not true of me at all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62E1A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32 (54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768F9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06 (60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7067B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26 (50%)</w:t>
            </w:r>
          </w:p>
        </w:tc>
      </w:tr>
      <w:tr w:rsidR="00956B86" w14:paraId="3CCC220D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F664C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84E4B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6 (8.4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46D95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5 (8.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0D5D9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1 (8.3%)</w:t>
            </w:r>
          </w:p>
        </w:tc>
      </w:tr>
      <w:tr w:rsidR="00956B86" w14:paraId="61D0DFBF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432F6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7E64B9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7 (3.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EAF30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 (2.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7A746A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2 (4.7%)</w:t>
            </w:r>
          </w:p>
        </w:tc>
      </w:tr>
      <w:tr w:rsidR="00956B86" w14:paraId="22C8EC26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24890A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AA18A2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2 (2.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7FA3B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B88B6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1 (4.3%)</w:t>
            </w:r>
          </w:p>
        </w:tc>
      </w:tr>
      <w:tr w:rsidR="00956B86" w14:paraId="5A81024A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183FB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50A452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9 (4.4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BCC60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9 (5.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055455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0 (3.9%)</w:t>
            </w:r>
          </w:p>
        </w:tc>
      </w:tr>
      <w:tr w:rsidR="00956B86" w14:paraId="25579DDA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41C0A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8986F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5 (5.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0C5F1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 (2.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A8E49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0 (7.9%)</w:t>
            </w:r>
          </w:p>
        </w:tc>
      </w:tr>
      <w:tr w:rsidR="00956B86" w14:paraId="01D0904F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4F71DD" w14:textId="1374A1D5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Very true of me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CFF19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90 (2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73300D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6 (20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073D8A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4 (21%)</w:t>
            </w:r>
          </w:p>
        </w:tc>
      </w:tr>
      <w:tr w:rsidR="00956B86" w14:paraId="400E909F" w14:textId="77777777" w:rsidTr="00B25313">
        <w:trPr>
          <w:tblHeader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0CA479" w14:textId="47D77642" w:rsidR="00956B86" w:rsidRPr="00956B86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had a hard time getting needed resources (food, toilet paper) due to COVID-19</w:t>
            </w:r>
          </w:p>
        </w:tc>
      </w:tr>
      <w:tr w:rsidR="00956B86" w14:paraId="017DC4D7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CEF55D" w14:textId="19E8D91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Not true of me at all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A79CD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94 (4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38DCD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6 (4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07C094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18 (46%)</w:t>
            </w:r>
          </w:p>
        </w:tc>
      </w:tr>
      <w:tr w:rsidR="00956B86" w14:paraId="418505D9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F514D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2E5B4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94 (2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713EF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9 (2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8940B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5 (22%)</w:t>
            </w:r>
          </w:p>
        </w:tc>
      </w:tr>
      <w:tr w:rsidR="00956B86" w14:paraId="4D4D59AE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3E2D5A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5E8F2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3 (1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A7245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0 (1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28D3AD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3 (13%)</w:t>
            </w:r>
          </w:p>
        </w:tc>
      </w:tr>
      <w:tr w:rsidR="00956B86" w14:paraId="0592D8CC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764D2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7A2B4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6 (8.4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DA39E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9 (1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EC0BF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7 (6.7%)</w:t>
            </w:r>
          </w:p>
        </w:tc>
      </w:tr>
      <w:tr w:rsidR="00956B86" w14:paraId="76171778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93BF15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16729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9 (6.7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366B9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0 (5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CB235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9 (7.5%)</w:t>
            </w:r>
          </w:p>
        </w:tc>
      </w:tr>
      <w:tr w:rsidR="00956B86" w14:paraId="1013416C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EC3B3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A8D172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1 (2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277F73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 (3.4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544CCD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 (2.0%)</w:t>
            </w:r>
          </w:p>
        </w:tc>
      </w:tr>
      <w:tr w:rsidR="00956B86" w14:paraId="4A9EE8F2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C183E8" w14:textId="19801B28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Very true of me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EE338D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4 (3.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3C5AA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 (4.0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6E758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 (2.8%)</w:t>
            </w:r>
          </w:p>
        </w:tc>
      </w:tr>
      <w:tr w:rsidR="00956B86" w14:paraId="2CD47B2B" w14:textId="77777777" w:rsidTr="00B25313">
        <w:trPr>
          <w:tblHeader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15EA90" w14:textId="6E22C4B2" w:rsidR="00956B86" w:rsidRPr="00956B86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d to continue to work even though I was in close contact with people who might be infected (</w:t>
            </w:r>
            <w:proofErr w:type="gramStart"/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.g.</w:t>
            </w:r>
            <w:proofErr w:type="gramEnd"/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ustomers, patients, co-workers)</w:t>
            </w:r>
          </w:p>
        </w:tc>
      </w:tr>
      <w:tr w:rsidR="00956B86" w14:paraId="149ED85C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85E6D4" w14:textId="7C398933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Not true of me at all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F5346D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63 (6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E8F22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20 (6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9F3AC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43 (56%)</w:t>
            </w:r>
          </w:p>
        </w:tc>
      </w:tr>
      <w:tr w:rsidR="00956B86" w14:paraId="60DE82BD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DF02C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79B54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1 (9.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2D293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8 (10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93A99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3 (9.1%)</w:t>
            </w:r>
          </w:p>
        </w:tc>
      </w:tr>
      <w:tr w:rsidR="00956B86" w14:paraId="1D3F7936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34A67E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81ABB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7 (3.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A5634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 (2.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DF2FF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2 (4.7%)</w:t>
            </w:r>
          </w:p>
        </w:tc>
      </w:tr>
      <w:tr w:rsidR="00956B86" w14:paraId="771E8E5B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19D0B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694DA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4 (3.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D5EB7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 (2.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B6491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9 (3.5%)</w:t>
            </w:r>
          </w:p>
        </w:tc>
      </w:tr>
      <w:tr w:rsidR="00956B86" w14:paraId="6ACD97E5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48303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6DC0C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4 (3.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8AAC7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 (3.4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069D4D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8 (3.1%)</w:t>
            </w:r>
          </w:p>
        </w:tc>
      </w:tr>
      <w:tr w:rsidR="00956B86" w14:paraId="7B572199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490F05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9D22322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7 (3.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9AB3F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F77BD9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5 (5.9%)</w:t>
            </w:r>
          </w:p>
        </w:tc>
      </w:tr>
      <w:tr w:rsidR="00956B86" w14:paraId="2C27725B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B0EEC1" w14:textId="781820C1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Very true of me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C44BD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5 (1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9E35E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1 (1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867445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4 (17%)</w:t>
            </w:r>
          </w:p>
        </w:tc>
      </w:tr>
      <w:tr w:rsidR="00956B86" w14:paraId="64F48D2F" w14:textId="77777777" w:rsidTr="00B25313">
        <w:trPr>
          <w:tblHeader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84A681" w14:textId="5F0C4B82" w:rsidR="00956B86" w:rsidRPr="00956B86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been diagnosed with COVID-19</w:t>
            </w:r>
          </w:p>
        </w:tc>
      </w:tr>
      <w:tr w:rsidR="00956B86" w14:paraId="1424CE4E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D93AB0" w14:textId="6D9A0904" w:rsidR="00956B86" w:rsidRPr="00B25313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B253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ative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AD3A0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20 (97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C97A19D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74 (9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1FEF1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46 (97%)</w:t>
            </w:r>
          </w:p>
        </w:tc>
      </w:tr>
      <w:tr w:rsidR="00956B86" w14:paraId="5D3A56A5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0B4499" w14:textId="6DBF4EAD" w:rsidR="00956B86" w:rsidRPr="00B25313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B253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itive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539F9D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1 (2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1F1172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ECF9D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8 (3.1%)</w:t>
            </w:r>
          </w:p>
        </w:tc>
      </w:tr>
      <w:tr w:rsidR="00956B86" w14:paraId="088013B3" w14:textId="77777777" w:rsidTr="00B25313">
        <w:trPr>
          <w:tblHeader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72E320" w14:textId="206CF7EC" w:rsidR="00956B86" w:rsidRPr="00956B86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had COVID-19-like symptoms at some point in the last two months</w:t>
            </w:r>
          </w:p>
        </w:tc>
      </w:tr>
      <w:tr w:rsidR="00956B86" w14:paraId="4A031F1E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808209" w14:textId="26677186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Not true of me at all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095C1A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33 (77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1F1A3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39 (7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3CFEA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94 (76%)</w:t>
            </w:r>
          </w:p>
        </w:tc>
      </w:tr>
      <w:tr w:rsidR="00956B86" w14:paraId="6FAAA8D1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CDADC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91342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0 (7.0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8B0CF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0 (5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7E4F0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0 (7.9%)</w:t>
            </w:r>
          </w:p>
        </w:tc>
      </w:tr>
      <w:tr w:rsidR="00956B86" w14:paraId="6D8EFFB7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1B3BA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CB8A4D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5 (5.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85544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8 (4.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FF4F3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7 (6.7%)</w:t>
            </w:r>
          </w:p>
        </w:tc>
      </w:tr>
      <w:tr w:rsidR="00956B86" w14:paraId="7E40755D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F510A9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8CDC9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8 (1.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F670D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5454A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 (2.0%)</w:t>
            </w:r>
          </w:p>
        </w:tc>
      </w:tr>
      <w:tr w:rsidR="00956B86" w14:paraId="00575754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E363C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78826A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5 (3.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301FA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0 (5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3A5EE5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 (2.0%)</w:t>
            </w:r>
          </w:p>
        </w:tc>
      </w:tr>
      <w:tr w:rsidR="00956B86" w14:paraId="5F81388F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BDE6B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48D2F9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D2702D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26406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</w:tr>
      <w:tr w:rsidR="00956B86" w14:paraId="5FB904DE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63A5EE" w14:textId="2C1DDA7C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Very true of me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E18F7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8 (4.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490F8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 (4.0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E4DB2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1 (4.3%)</w:t>
            </w:r>
          </w:p>
        </w:tc>
      </w:tr>
      <w:tr w:rsidR="00956B86" w14:paraId="4038C94B" w14:textId="77777777" w:rsidTr="00B25313">
        <w:trPr>
          <w:tblHeader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804DE2" w14:textId="34403371" w:rsidR="00956B86" w:rsidRPr="00956B86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been in close proximity with someone who has been diagnosed with COVID-19</w:t>
            </w:r>
          </w:p>
        </w:tc>
      </w:tr>
      <w:tr w:rsidR="00956B86" w14:paraId="488A682B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8F20A7" w14:textId="453055A4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Not true of me at all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E4A1C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56 (5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1F137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16 (6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3B1465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40 (55%)</w:t>
            </w:r>
          </w:p>
        </w:tc>
      </w:tr>
      <w:tr w:rsidR="00956B86" w14:paraId="0E371092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CB0EA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FE6FD2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2 (9.7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414798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5 (8.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86CB6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7 (11%)</w:t>
            </w:r>
          </w:p>
        </w:tc>
      </w:tr>
      <w:tr w:rsidR="00956B86" w14:paraId="20FBD427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83657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D94BF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8 (6.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434D2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9 (5.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F444A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9 (7.5%)</w:t>
            </w:r>
          </w:p>
        </w:tc>
      </w:tr>
      <w:tr w:rsidR="00956B86" w14:paraId="43204220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06A93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95B28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6 (6.0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EE333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 (3.4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42FA6D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0 (7.9%)</w:t>
            </w:r>
          </w:p>
        </w:tc>
      </w:tr>
      <w:tr w:rsidR="00956B86" w14:paraId="624A7B47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7958C0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2AEB6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3 (3.0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957AA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 (2.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8E2C6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8 (3.1%)</w:t>
            </w:r>
          </w:p>
        </w:tc>
      </w:tr>
      <w:tr w:rsidR="00956B86" w14:paraId="23D8FAA7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68496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D4E2D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9 (2.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10081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 (2.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12F8A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 (2.0%)</w:t>
            </w:r>
          </w:p>
        </w:tc>
      </w:tr>
      <w:tr w:rsidR="00956B86" w14:paraId="61A50655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149B0E" w14:textId="72C31C79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Very true of me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8D3F6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7 (1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C5372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2 (1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0E238A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5 (14%)</w:t>
            </w:r>
          </w:p>
        </w:tc>
      </w:tr>
      <w:tr w:rsidR="00956B86" w14:paraId="278FAD5A" w14:textId="77777777" w:rsidTr="00B25313">
        <w:trPr>
          <w:tblHeader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49C177" w14:textId="6E1A0588" w:rsidR="00956B86" w:rsidRPr="00956B86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been in close proximity with someone who has had COVID-19-like symptoms in the last two months</w:t>
            </w:r>
          </w:p>
        </w:tc>
      </w:tr>
      <w:tr w:rsidR="00956B86" w14:paraId="69CDF207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DFA153C" w14:textId="7138EA8C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Not true of me at all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0D79D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92 (6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07D4D2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32 (7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7C3A1A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60 (63%)</w:t>
            </w:r>
          </w:p>
        </w:tc>
      </w:tr>
      <w:tr w:rsidR="00956B86" w14:paraId="55C687B3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CAD6A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9A8669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5 (8.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2342A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3 (7.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C02E8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2 (8.7%)</w:t>
            </w:r>
          </w:p>
        </w:tc>
      </w:tr>
      <w:tr w:rsidR="00956B86" w14:paraId="7CB57376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50CBD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AA0EC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2 (2.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0640F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 (2.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F7E91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8 (3.1%)</w:t>
            </w:r>
          </w:p>
        </w:tc>
      </w:tr>
      <w:tr w:rsidR="00956B86" w14:paraId="0C8B92DD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1B75E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087A28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7 (3.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73971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78637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5 (5.9%)</w:t>
            </w:r>
          </w:p>
        </w:tc>
      </w:tr>
      <w:tr w:rsidR="00956B86" w14:paraId="748CF84F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8DCD39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06F29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 (1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95D13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871712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 (1.6%)</w:t>
            </w:r>
          </w:p>
        </w:tc>
      </w:tr>
      <w:tr w:rsidR="00956B86" w14:paraId="0CEE76AA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F1EE8A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D1505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8 (1.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035652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135D49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 (2.8%)</w:t>
            </w:r>
          </w:p>
        </w:tc>
      </w:tr>
      <w:tr w:rsidR="00956B86" w14:paraId="3DFBD803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4B13A0" w14:textId="1AFE5E1A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Very true of me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3CBFF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0 (14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F9DFEBD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2 (1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426A7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8 (15%)</w:t>
            </w:r>
          </w:p>
        </w:tc>
      </w:tr>
      <w:tr w:rsidR="00956B86" w14:paraId="4585F9B3" w14:textId="77777777" w:rsidTr="00B25313">
        <w:trPr>
          <w:tblHeader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845A38" w14:textId="10698860" w:rsidR="00956B86" w:rsidRPr="00956B86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spend a huge percentage of my time trying to find updates online or on 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bout COVID-19</w:t>
            </w:r>
          </w:p>
        </w:tc>
      </w:tr>
      <w:tr w:rsidR="00956B86" w14:paraId="306B05A3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C91C52" w14:textId="4E7B2BF6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Not true of me at all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505CE5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49 (3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086E4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8 (3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7B25E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81 (32%)</w:t>
            </w:r>
          </w:p>
        </w:tc>
      </w:tr>
      <w:tr w:rsidR="00956B86" w14:paraId="2AF092F8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C4007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522B7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87 (20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5B7A4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7 (2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6FF40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0 (20%)</w:t>
            </w:r>
          </w:p>
        </w:tc>
      </w:tr>
      <w:tr w:rsidR="00956B86" w14:paraId="1A320CBE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A430E4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88BADA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83 (1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7501FA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2 (18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D9CA49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1 (20%)</w:t>
            </w:r>
          </w:p>
        </w:tc>
      </w:tr>
      <w:tr w:rsidR="00956B86" w14:paraId="20584BBC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1F8DA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8ABF4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8 (1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D7C3D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2 (1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80841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6 (14%)</w:t>
            </w:r>
          </w:p>
        </w:tc>
      </w:tr>
      <w:tr w:rsidR="00956B86" w14:paraId="6DFAC4C6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5E3BE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2D914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4 (7.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2BCBE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3 (7.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39443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1 (8.3%)</w:t>
            </w:r>
          </w:p>
        </w:tc>
      </w:tr>
      <w:tr w:rsidR="00956B86" w14:paraId="21684D37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5BD51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0BBD0A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9 (2.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5FD3A5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471E74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8 (3.1%)</w:t>
            </w:r>
          </w:p>
        </w:tc>
      </w:tr>
      <w:tr w:rsidR="00956B86" w14:paraId="45CE8B64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67013C" w14:textId="06A5CCBF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Very true of me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A734DC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1 (2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A3C28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 (2.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69758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 (2.8%)</w:t>
            </w:r>
          </w:p>
        </w:tc>
      </w:tr>
      <w:tr w:rsidR="00956B86" w14:paraId="55FA075A" w14:textId="77777777" w:rsidTr="00B25313">
        <w:trPr>
          <w:tblHeader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AA1BD1" w14:textId="5A08519A" w:rsidR="00956B86" w:rsidRPr="00956B86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956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ve spent more time outside on parks, on trails, and near nature in the past month compared to the same time last year</w:t>
            </w:r>
          </w:p>
        </w:tc>
      </w:tr>
      <w:tr w:rsidR="00956B86" w14:paraId="308B5EA2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F8ED25" w14:textId="12DC8DB0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Not true of me at all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AEA26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26 (2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98E39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5 (3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5F1A9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1 (28%)</w:t>
            </w:r>
          </w:p>
        </w:tc>
      </w:tr>
      <w:tr w:rsidR="00956B86" w14:paraId="5C9BB112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BA2F89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BE8DF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46 (1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57EAB6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9 (11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D3F647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7 (11%)</w:t>
            </w:r>
          </w:p>
        </w:tc>
      </w:tr>
      <w:tr w:rsidR="00956B86" w14:paraId="5628CF1F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E4F0F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FDA72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6 (1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03229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2 (1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52F25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4 (13%)</w:t>
            </w:r>
          </w:p>
        </w:tc>
      </w:tr>
      <w:tr w:rsidR="00956B86" w14:paraId="064DAACC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9EC355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B8835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9 (14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94B825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1 (1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6914BF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8 (15%)</w:t>
            </w:r>
          </w:p>
        </w:tc>
      </w:tr>
      <w:tr w:rsidR="00956B86" w14:paraId="7DB8DA9A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9E0B8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2E3050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2 (1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002BE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2 (12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2A20C25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0 (12%)</w:t>
            </w:r>
          </w:p>
        </w:tc>
      </w:tr>
      <w:tr w:rsidR="00956B86" w14:paraId="2D4C1B0A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A74D1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46457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4 (7.9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E3268B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10 (5.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4A6D33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4 (9.4%)</w:t>
            </w:r>
          </w:p>
        </w:tc>
      </w:tr>
      <w:tr w:rsidR="00956B86" w14:paraId="49704D64" w14:textId="77777777" w:rsidTr="00B25313">
        <w:trPr>
          <w:tblHeader/>
        </w:trPr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B61C7B" w14:textId="6DF253CB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Very true of me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6F9051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58 (1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007A5E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28 (16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636D98" w14:textId="77777777" w:rsidR="00956B86" w:rsidRPr="0022213F" w:rsidRDefault="00956B86" w:rsidP="00956B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2213F">
              <w:rPr>
                <w:rFonts w:ascii="Times New Roman" w:hAnsi="Times New Roman" w:cs="Times New Roman"/>
                <w:sz w:val="20"/>
                <w:szCs w:val="20"/>
              </w:rPr>
              <w:t>30 (12%)</w:t>
            </w:r>
          </w:p>
        </w:tc>
      </w:tr>
    </w:tbl>
    <w:p w14:paraId="02EF7228" w14:textId="77777777" w:rsidR="00956B86" w:rsidRDefault="00956B86" w:rsidP="00956B8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22213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Pr="0022213F">
        <w:rPr>
          <w:rFonts w:ascii="Times New Roman" w:hAnsi="Times New Roman" w:cs="Times New Roman"/>
          <w:sz w:val="20"/>
          <w:szCs w:val="20"/>
        </w:rPr>
        <w:t xml:space="preserve">Where 1 = Not true of me at all and 7 = Very true of me </w:t>
      </w:r>
    </w:p>
    <w:p w14:paraId="53FFEA48" w14:textId="36FB2872" w:rsidR="00894797" w:rsidRDefault="00956B86" w:rsidP="00956B86">
      <w:r w:rsidRPr="0022213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Pr="0022213F">
        <w:rPr>
          <w:rFonts w:ascii="Times New Roman" w:hAnsi="Times New Roman" w:cs="Times New Roman"/>
          <w:sz w:val="20"/>
          <w:szCs w:val="20"/>
        </w:rPr>
        <w:t>Reopening (5/9/20-10/12/20); Second wave (10/13/20-1/2/21). No respondents completed COVID-19 questions in Before COVID-19 (before 3/12/21) or Stay at home (3/13/20-5/8/20) periods.</w:t>
      </w:r>
    </w:p>
    <w:sectPr w:rsidR="0089479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13F"/>
    <w:rsid w:val="001C3C01"/>
    <w:rsid w:val="0022213F"/>
    <w:rsid w:val="0049512B"/>
    <w:rsid w:val="00894797"/>
    <w:rsid w:val="00956B86"/>
    <w:rsid w:val="00B2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6C90A4"/>
  <w14:defaultImageDpi w14:val="0"/>
  <w15:docId w15:val="{A29BC9FD-4E67-9A49-BD5F-FC2EE895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8</Words>
  <Characters>2872</Characters>
  <Application>Microsoft Office Word</Application>
  <DocSecurity>4</DocSecurity>
  <Lines>23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Reid</dc:creator>
  <cp:keywords/>
  <dc:description/>
  <cp:lastModifiedBy>Colleen Reid</cp:lastModifiedBy>
  <cp:revision>2</cp:revision>
  <dcterms:created xsi:type="dcterms:W3CDTF">2022-02-01T03:46:00Z</dcterms:created>
  <dcterms:modified xsi:type="dcterms:W3CDTF">2022-02-01T03:46:00Z</dcterms:modified>
</cp:coreProperties>
</file>